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horzAnchor="page" w:tblpX="1" w:tblpY="-1440"/>
        <w:tblW w:w="1391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68"/>
        <w:gridCol w:w="1404"/>
        <w:gridCol w:w="10640"/>
      </w:tblGrid>
      <w:tr w:rsidR="008E65BC" w14:paraId="219ECA99" w14:textId="77777777" w:rsidTr="00BE47F2">
        <w:trPr>
          <w:trHeight w:val="308"/>
        </w:trPr>
        <w:tc>
          <w:tcPr>
            <w:tcW w:w="13912" w:type="dxa"/>
            <w:gridSpan w:val="3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D877BA3" w14:textId="62F332A4" w:rsidR="008E65BC" w:rsidRPr="00210177" w:rsidRDefault="008E65BC">
            <w:pPr>
              <w:rPr>
                <w:rFonts w:ascii="Times New Roman" w:hAnsi="Times New Roman" w:cs="Times New Roman"/>
                <w:color w:val="000000"/>
              </w:rPr>
            </w:pPr>
            <w:r w:rsidRPr="00210177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Supplementary material 1 </w:t>
            </w:r>
            <w:r w:rsidRPr="00210177">
              <w:rPr>
                <w:rFonts w:ascii="Times New Roman" w:hAnsi="Times New Roman" w:cs="Times New Roman"/>
                <w:color w:val="000000"/>
              </w:rPr>
              <w:t xml:space="preserve">Inclusion of </w:t>
            </w:r>
            <w:proofErr w:type="gramStart"/>
            <w:r w:rsidRPr="00210177">
              <w:rPr>
                <w:rFonts w:ascii="Times New Roman" w:hAnsi="Times New Roman" w:cs="Times New Roman"/>
                <w:color w:val="000000"/>
              </w:rPr>
              <w:t>patients</w:t>
            </w:r>
            <w:r w:rsidR="007959A0" w:rsidRPr="0021017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7959A0" w:rsidRPr="00210177">
              <w:rPr>
                <w:rFonts w:ascii="Times New Roman" w:eastAsiaTheme="minorEastAsia" w:hAnsi="Times New Roman" w:cstheme="minorBidi"/>
                <w:color w:val="000000" w:themeColor="text1"/>
              </w:rPr>
              <w:t xml:space="preserve"> with</w:t>
            </w:r>
            <w:proofErr w:type="gramEnd"/>
            <w:r w:rsidR="007959A0" w:rsidRPr="00210177">
              <w:rPr>
                <w:rFonts w:ascii="Times New Roman" w:eastAsiaTheme="minorEastAsia" w:hAnsi="Times New Roman" w:cstheme="minorBidi"/>
                <w:color w:val="000000" w:themeColor="text1"/>
              </w:rPr>
              <w:t xml:space="preserve"> </w:t>
            </w:r>
            <w:r w:rsidR="007959A0" w:rsidRPr="00210177">
              <w:rPr>
                <w:rFonts w:ascii="Times New Roman" w:eastAsiaTheme="minorEastAsia" w:hAnsi="Times New Roman" w:cstheme="minorBidi" w:hint="eastAsia"/>
                <w:color w:val="000000" w:themeColor="text1"/>
              </w:rPr>
              <w:t>n</w:t>
            </w:r>
            <w:r w:rsidR="007959A0" w:rsidRPr="00210177">
              <w:rPr>
                <w:rFonts w:ascii="Times New Roman" w:eastAsiaTheme="minorEastAsia" w:hAnsi="Times New Roman" w:cstheme="minorBidi"/>
                <w:color w:val="000000" w:themeColor="text1"/>
              </w:rPr>
              <w:t>on-specific sleep disorders according to ICD-9 codes</w:t>
            </w:r>
          </w:p>
        </w:tc>
      </w:tr>
      <w:tr w:rsidR="00E15661" w14:paraId="1D7935EF" w14:textId="77777777" w:rsidTr="005F03A7">
        <w:trPr>
          <w:trHeight w:val="308"/>
        </w:trPr>
        <w:tc>
          <w:tcPr>
            <w:tcW w:w="18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CE7CDFD" w14:textId="77777777" w:rsidR="00E15661" w:rsidRPr="0092754F" w:rsidRDefault="00E15661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2754F">
              <w:rPr>
                <w:rFonts w:ascii="Times New Roman" w:hAnsi="Times New Roman" w:cs="Times New Roman"/>
                <w:b/>
                <w:bCs/>
                <w:color w:val="000000"/>
              </w:rPr>
              <w:t>Disease</w:t>
            </w:r>
          </w:p>
        </w:tc>
        <w:tc>
          <w:tcPr>
            <w:tcW w:w="14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3D634CF" w14:textId="77777777" w:rsidR="00E15661" w:rsidRPr="008E38C7" w:rsidRDefault="00E15661">
            <w:pPr>
              <w:rPr>
                <w:rFonts w:ascii="Times New Roman" w:hAnsi="Times New Roman" w:cs="Times New Roman"/>
                <w:color w:val="000000"/>
              </w:rPr>
            </w:pPr>
            <w:r w:rsidRPr="008E38C7">
              <w:rPr>
                <w:rFonts w:ascii="Times New Roman" w:hAnsi="Times New Roman" w:cs="Times New Roman"/>
                <w:color w:val="000000"/>
              </w:rPr>
              <w:t>ICD9-Code</w:t>
            </w:r>
          </w:p>
        </w:tc>
        <w:tc>
          <w:tcPr>
            <w:tcW w:w="106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DFC2738" w14:textId="47C7CA19" w:rsidR="00E15661" w:rsidRPr="00210177" w:rsidRDefault="00E15661">
            <w:pPr>
              <w:rPr>
                <w:rFonts w:ascii="Times New Roman" w:hAnsi="Times New Roman" w:cs="Times New Roman"/>
                <w:color w:val="000000"/>
              </w:rPr>
            </w:pPr>
            <w:r w:rsidRPr="00210177">
              <w:rPr>
                <w:rFonts w:ascii="Times New Roman" w:hAnsi="Times New Roman" w:cs="Times New Roman"/>
                <w:color w:val="000000"/>
              </w:rPr>
              <w:t>Description</w:t>
            </w:r>
          </w:p>
        </w:tc>
      </w:tr>
      <w:tr w:rsidR="00E15661" w14:paraId="4BB81583" w14:textId="77777777" w:rsidTr="005F03A7">
        <w:trPr>
          <w:trHeight w:val="308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E16DA34" w14:textId="77777777" w:rsidR="00E15661" w:rsidRPr="00210177" w:rsidRDefault="00E15661">
            <w:pPr>
              <w:rPr>
                <w:rFonts w:ascii="Times New Roman" w:hAnsi="Times New Roman" w:cs="Times New Roman"/>
                <w:color w:val="000000"/>
              </w:rPr>
            </w:pPr>
            <w:r w:rsidRPr="00210177">
              <w:rPr>
                <w:rFonts w:ascii="Times New Roman" w:hAnsi="Times New Roman" w:cs="Times New Roman"/>
                <w:color w:val="000000"/>
              </w:rPr>
              <w:t>Sleep disorders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DBDE890" w14:textId="77777777" w:rsidR="00E15661" w:rsidRPr="00210177" w:rsidRDefault="00E15661" w:rsidP="00E1566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65A6AC" w14:textId="130F0777" w:rsidR="00E15661" w:rsidRPr="00210177" w:rsidRDefault="00E15661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15661" w14:paraId="6BCBBE94" w14:textId="77777777" w:rsidTr="005F03A7">
        <w:trPr>
          <w:trHeight w:val="311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01E1456" w14:textId="77777777" w:rsidR="00E15661" w:rsidRPr="00210177" w:rsidRDefault="00E1566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FF0799" w14:textId="77777777" w:rsidR="00E15661" w:rsidRPr="00210177" w:rsidRDefault="00E15661" w:rsidP="00E15661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10177">
              <w:rPr>
                <w:rFonts w:ascii="Times New Roman" w:hAnsi="Times New Roman" w:cs="Times New Roman"/>
                <w:color w:val="000000"/>
              </w:rPr>
              <w:t>30741</w:t>
            </w:r>
          </w:p>
        </w:tc>
        <w:tc>
          <w:tcPr>
            <w:tcW w:w="10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77A397" w14:textId="77777777" w:rsidR="00E15661" w:rsidRPr="00210177" w:rsidRDefault="00E15661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10177">
              <w:rPr>
                <w:rFonts w:ascii="Times New Roman" w:hAnsi="Times New Roman" w:cs="Times New Roman"/>
                <w:color w:val="000000"/>
              </w:rPr>
              <w:t>Transient disorder of initiating or maintaining sleep</w:t>
            </w:r>
          </w:p>
        </w:tc>
      </w:tr>
      <w:tr w:rsidR="00E15661" w14:paraId="672A0411" w14:textId="77777777" w:rsidTr="005F03A7">
        <w:trPr>
          <w:trHeight w:val="308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25B3519" w14:textId="77777777" w:rsidR="00E15661" w:rsidRPr="00210177" w:rsidRDefault="00E1566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10A0FB" w14:textId="77777777" w:rsidR="00E15661" w:rsidRPr="00210177" w:rsidRDefault="00E15661" w:rsidP="00E15661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10177">
              <w:rPr>
                <w:rFonts w:ascii="Times New Roman" w:hAnsi="Times New Roman" w:cs="Times New Roman"/>
                <w:color w:val="000000"/>
              </w:rPr>
              <w:t>30742</w:t>
            </w:r>
          </w:p>
        </w:tc>
        <w:tc>
          <w:tcPr>
            <w:tcW w:w="10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FC9D44" w14:textId="77777777" w:rsidR="00E15661" w:rsidRPr="00210177" w:rsidRDefault="00E15661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10177">
              <w:rPr>
                <w:rFonts w:ascii="Times New Roman" w:hAnsi="Times New Roman" w:cs="Times New Roman"/>
                <w:color w:val="000000"/>
              </w:rPr>
              <w:t>Persistent disorder of initiating or maintaining sleep</w:t>
            </w:r>
          </w:p>
        </w:tc>
      </w:tr>
      <w:tr w:rsidR="00E15661" w14:paraId="31010068" w14:textId="77777777" w:rsidTr="005F03A7">
        <w:trPr>
          <w:trHeight w:val="308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1EAF7DF" w14:textId="77777777" w:rsidR="00E15661" w:rsidRPr="00210177" w:rsidRDefault="00E1566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34198D" w14:textId="77777777" w:rsidR="00E15661" w:rsidRPr="00210177" w:rsidRDefault="00E15661" w:rsidP="00E15661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10177">
              <w:rPr>
                <w:rFonts w:ascii="Times New Roman" w:hAnsi="Times New Roman" w:cs="Times New Roman"/>
                <w:color w:val="000000"/>
              </w:rPr>
              <w:t>32700</w:t>
            </w:r>
          </w:p>
        </w:tc>
        <w:tc>
          <w:tcPr>
            <w:tcW w:w="10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8A4188" w14:textId="77777777" w:rsidR="00E15661" w:rsidRPr="00210177" w:rsidRDefault="00E15661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10177">
              <w:rPr>
                <w:rFonts w:ascii="Times New Roman" w:hAnsi="Times New Roman" w:cs="Times New Roman"/>
                <w:color w:val="000000"/>
              </w:rPr>
              <w:t>Organic insomnia, unspecified</w:t>
            </w:r>
          </w:p>
        </w:tc>
      </w:tr>
      <w:tr w:rsidR="00E15661" w14:paraId="7081588C" w14:textId="77777777" w:rsidTr="005F03A7">
        <w:trPr>
          <w:trHeight w:val="308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E797551" w14:textId="77777777" w:rsidR="00E15661" w:rsidRPr="00210177" w:rsidRDefault="00E1566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966E9A" w14:textId="77777777" w:rsidR="00E15661" w:rsidRPr="00210177" w:rsidRDefault="00E15661" w:rsidP="00E15661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10177">
              <w:rPr>
                <w:rFonts w:ascii="Times New Roman" w:hAnsi="Times New Roman" w:cs="Times New Roman"/>
                <w:color w:val="000000"/>
              </w:rPr>
              <w:t>78050</w:t>
            </w:r>
          </w:p>
        </w:tc>
        <w:tc>
          <w:tcPr>
            <w:tcW w:w="10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75711D" w14:textId="77777777" w:rsidR="00E15661" w:rsidRPr="00210177" w:rsidRDefault="00E15661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10177">
              <w:rPr>
                <w:rFonts w:ascii="Times New Roman" w:hAnsi="Times New Roman" w:cs="Times New Roman"/>
                <w:color w:val="000000"/>
              </w:rPr>
              <w:t>Sleep disturbance, unspecified</w:t>
            </w:r>
          </w:p>
        </w:tc>
      </w:tr>
      <w:tr w:rsidR="00E15661" w14:paraId="72F8D8C1" w14:textId="77777777" w:rsidTr="005F03A7">
        <w:trPr>
          <w:trHeight w:val="90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D2EEC2B" w14:textId="77777777" w:rsidR="00E15661" w:rsidRPr="00210177" w:rsidRDefault="00E1566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270A74" w14:textId="77777777" w:rsidR="00E15661" w:rsidRPr="00210177" w:rsidRDefault="00E15661" w:rsidP="00E15661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10177">
              <w:rPr>
                <w:rFonts w:ascii="Times New Roman" w:hAnsi="Times New Roman" w:cs="Times New Roman"/>
                <w:color w:val="000000"/>
              </w:rPr>
              <w:t>78051</w:t>
            </w:r>
          </w:p>
        </w:tc>
        <w:tc>
          <w:tcPr>
            <w:tcW w:w="10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06124D" w14:textId="77777777" w:rsidR="00E15661" w:rsidRPr="00210177" w:rsidRDefault="00E15661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10177">
              <w:rPr>
                <w:rFonts w:ascii="Times New Roman" w:hAnsi="Times New Roman" w:cs="Times New Roman"/>
                <w:color w:val="000000"/>
              </w:rPr>
              <w:t>Insomnia with sleep apnea, unspecified</w:t>
            </w:r>
          </w:p>
        </w:tc>
      </w:tr>
      <w:tr w:rsidR="00E15661" w14:paraId="144EC5B9" w14:textId="77777777" w:rsidTr="005F03A7">
        <w:trPr>
          <w:trHeight w:val="308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FA0660A" w14:textId="77777777" w:rsidR="00E15661" w:rsidRPr="00210177" w:rsidRDefault="00E1566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776646" w14:textId="77777777" w:rsidR="00E15661" w:rsidRPr="00210177" w:rsidRDefault="00E15661" w:rsidP="00E15661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10177">
              <w:rPr>
                <w:rFonts w:ascii="Times New Roman" w:hAnsi="Times New Roman" w:cs="Times New Roman"/>
                <w:color w:val="000000"/>
              </w:rPr>
              <w:t>78052</w:t>
            </w:r>
          </w:p>
        </w:tc>
        <w:tc>
          <w:tcPr>
            <w:tcW w:w="10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D981A0" w14:textId="77777777" w:rsidR="00E15661" w:rsidRPr="00210177" w:rsidRDefault="00E15661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10177">
              <w:rPr>
                <w:rFonts w:ascii="Times New Roman" w:hAnsi="Times New Roman" w:cs="Times New Roman"/>
                <w:color w:val="000000"/>
              </w:rPr>
              <w:t>Insomnia, unspecified</w:t>
            </w:r>
          </w:p>
        </w:tc>
      </w:tr>
      <w:tr w:rsidR="00E15661" w14:paraId="49B392C2" w14:textId="77777777" w:rsidTr="005F03A7">
        <w:trPr>
          <w:trHeight w:val="308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D040195" w14:textId="77777777" w:rsidR="00E15661" w:rsidRPr="00210177" w:rsidRDefault="00E1566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BD6D86" w14:textId="77777777" w:rsidR="00E15661" w:rsidRPr="00210177" w:rsidRDefault="00E15661" w:rsidP="00E15661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10177">
              <w:rPr>
                <w:rFonts w:ascii="Times New Roman" w:hAnsi="Times New Roman" w:cs="Times New Roman"/>
                <w:color w:val="000000"/>
              </w:rPr>
              <w:t>V694</w:t>
            </w:r>
          </w:p>
        </w:tc>
        <w:tc>
          <w:tcPr>
            <w:tcW w:w="10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2F3290" w14:textId="77777777" w:rsidR="00E15661" w:rsidRPr="00210177" w:rsidRDefault="00E15661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10177">
              <w:rPr>
                <w:rFonts w:ascii="Times New Roman" w:hAnsi="Times New Roman" w:cs="Times New Roman"/>
                <w:color w:val="000000"/>
              </w:rPr>
              <w:t>Lack of adequate sleep</w:t>
            </w:r>
          </w:p>
        </w:tc>
      </w:tr>
      <w:tr w:rsidR="00E15661" w14:paraId="711BA3D8" w14:textId="77777777" w:rsidTr="005F03A7">
        <w:trPr>
          <w:trHeight w:val="311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911EB28" w14:textId="77777777" w:rsidR="00E15661" w:rsidRPr="00210177" w:rsidRDefault="00E1566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77065F" w14:textId="77777777" w:rsidR="00E15661" w:rsidRPr="00210177" w:rsidRDefault="00E15661" w:rsidP="00E15661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10177">
              <w:rPr>
                <w:rFonts w:ascii="Times New Roman" w:hAnsi="Times New Roman" w:cs="Times New Roman"/>
                <w:color w:val="000000"/>
              </w:rPr>
              <w:t>32720</w:t>
            </w:r>
          </w:p>
        </w:tc>
        <w:tc>
          <w:tcPr>
            <w:tcW w:w="10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4EA4F8" w14:textId="77777777" w:rsidR="00E15661" w:rsidRPr="00210177" w:rsidRDefault="00E15661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10177">
              <w:rPr>
                <w:rFonts w:ascii="Times New Roman" w:hAnsi="Times New Roman" w:cs="Times New Roman"/>
                <w:color w:val="000000"/>
              </w:rPr>
              <w:t>Organic sleep apnea, unspecified</w:t>
            </w:r>
          </w:p>
        </w:tc>
      </w:tr>
      <w:tr w:rsidR="00E15661" w14:paraId="52FEAE68" w14:textId="77777777" w:rsidTr="005F03A7">
        <w:trPr>
          <w:trHeight w:val="308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C698915" w14:textId="77777777" w:rsidR="00E15661" w:rsidRPr="00210177" w:rsidRDefault="00E1566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BCCEF6" w14:textId="77777777" w:rsidR="00E15661" w:rsidRPr="00210177" w:rsidRDefault="00E15661" w:rsidP="00E15661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10177">
              <w:rPr>
                <w:rFonts w:ascii="Times New Roman" w:hAnsi="Times New Roman" w:cs="Times New Roman"/>
                <w:color w:val="000000"/>
              </w:rPr>
              <w:t>78057</w:t>
            </w:r>
          </w:p>
        </w:tc>
        <w:tc>
          <w:tcPr>
            <w:tcW w:w="10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214FCA" w14:textId="77777777" w:rsidR="00E15661" w:rsidRPr="00210177" w:rsidRDefault="00E15661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10177">
              <w:rPr>
                <w:rFonts w:ascii="Times New Roman" w:hAnsi="Times New Roman" w:cs="Times New Roman"/>
                <w:color w:val="000000"/>
              </w:rPr>
              <w:t>Unspecified sleep apnea</w:t>
            </w:r>
          </w:p>
        </w:tc>
      </w:tr>
      <w:tr w:rsidR="00E15661" w14:paraId="76F7B0BE" w14:textId="77777777" w:rsidTr="005F03A7">
        <w:trPr>
          <w:trHeight w:val="308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F75A434" w14:textId="77777777" w:rsidR="00E15661" w:rsidRPr="00210177" w:rsidRDefault="00E1566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290FE5" w14:textId="77777777" w:rsidR="00E15661" w:rsidRPr="00210177" w:rsidRDefault="00E15661" w:rsidP="00E15661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10177">
              <w:rPr>
                <w:rFonts w:ascii="Times New Roman" w:hAnsi="Times New Roman" w:cs="Times New Roman"/>
                <w:color w:val="000000"/>
              </w:rPr>
              <w:t>30743</w:t>
            </w:r>
          </w:p>
        </w:tc>
        <w:tc>
          <w:tcPr>
            <w:tcW w:w="10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B1B84A" w14:textId="77777777" w:rsidR="00E15661" w:rsidRPr="00210177" w:rsidRDefault="00E15661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10177">
              <w:rPr>
                <w:rFonts w:ascii="Times New Roman" w:hAnsi="Times New Roman" w:cs="Times New Roman"/>
                <w:color w:val="000000"/>
              </w:rPr>
              <w:t>Transient disorder of initiating or maintaining wakefulness</w:t>
            </w:r>
          </w:p>
        </w:tc>
      </w:tr>
      <w:tr w:rsidR="00E15661" w14:paraId="56E380AA" w14:textId="77777777" w:rsidTr="005F03A7">
        <w:trPr>
          <w:trHeight w:val="308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7445C45" w14:textId="77777777" w:rsidR="00E15661" w:rsidRPr="00210177" w:rsidRDefault="00E1566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947532" w14:textId="77777777" w:rsidR="00E15661" w:rsidRPr="00210177" w:rsidRDefault="00E15661" w:rsidP="00E15661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10177">
              <w:rPr>
                <w:rFonts w:ascii="Times New Roman" w:hAnsi="Times New Roman" w:cs="Times New Roman"/>
                <w:color w:val="000000"/>
              </w:rPr>
              <w:t>30744</w:t>
            </w:r>
          </w:p>
        </w:tc>
        <w:tc>
          <w:tcPr>
            <w:tcW w:w="10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ABCCFB" w14:textId="77777777" w:rsidR="00E15661" w:rsidRPr="00210177" w:rsidRDefault="00E15661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10177">
              <w:rPr>
                <w:rFonts w:ascii="Times New Roman" w:hAnsi="Times New Roman" w:cs="Times New Roman"/>
                <w:color w:val="000000"/>
              </w:rPr>
              <w:t>Persistent disorder of initiating or maintaining wakefulness</w:t>
            </w:r>
          </w:p>
        </w:tc>
      </w:tr>
      <w:tr w:rsidR="00E15661" w14:paraId="1839717C" w14:textId="77777777" w:rsidTr="005F03A7">
        <w:trPr>
          <w:trHeight w:val="308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0CBDE89" w14:textId="77777777" w:rsidR="00E15661" w:rsidRPr="00210177" w:rsidRDefault="00E1566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25135F" w14:textId="77777777" w:rsidR="00E15661" w:rsidRPr="00210177" w:rsidRDefault="00E15661" w:rsidP="00E15661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10177">
              <w:rPr>
                <w:rFonts w:ascii="Times New Roman" w:hAnsi="Times New Roman" w:cs="Times New Roman"/>
                <w:color w:val="000000"/>
              </w:rPr>
              <w:t>32710</w:t>
            </w:r>
          </w:p>
        </w:tc>
        <w:tc>
          <w:tcPr>
            <w:tcW w:w="10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18A331" w14:textId="77777777" w:rsidR="00E15661" w:rsidRPr="00210177" w:rsidRDefault="00E15661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10177">
              <w:rPr>
                <w:rFonts w:ascii="Times New Roman" w:hAnsi="Times New Roman" w:cs="Times New Roman"/>
                <w:color w:val="000000"/>
              </w:rPr>
              <w:t>Organic hypersomnia, unspecified</w:t>
            </w:r>
          </w:p>
        </w:tc>
      </w:tr>
      <w:tr w:rsidR="00E15661" w14:paraId="043B85B0" w14:textId="77777777" w:rsidTr="005F03A7">
        <w:trPr>
          <w:trHeight w:val="308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EC35DFD" w14:textId="77777777" w:rsidR="00E15661" w:rsidRPr="00210177" w:rsidRDefault="00E1566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F998BD" w14:textId="77777777" w:rsidR="00E15661" w:rsidRPr="00210177" w:rsidRDefault="00E15661" w:rsidP="00E15661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10177">
              <w:rPr>
                <w:rFonts w:ascii="Times New Roman" w:hAnsi="Times New Roman" w:cs="Times New Roman"/>
                <w:color w:val="000000"/>
              </w:rPr>
              <w:t>78053</w:t>
            </w:r>
          </w:p>
        </w:tc>
        <w:tc>
          <w:tcPr>
            <w:tcW w:w="10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F2DE00" w14:textId="77777777" w:rsidR="00E15661" w:rsidRPr="00210177" w:rsidRDefault="00E15661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10177">
              <w:rPr>
                <w:rFonts w:ascii="Times New Roman" w:hAnsi="Times New Roman" w:cs="Times New Roman"/>
                <w:color w:val="000000"/>
              </w:rPr>
              <w:t>Hypersomnia with sleep apnea, unspecified</w:t>
            </w:r>
          </w:p>
        </w:tc>
      </w:tr>
      <w:tr w:rsidR="00E15661" w14:paraId="72E3FFA3" w14:textId="77777777" w:rsidTr="005F03A7">
        <w:trPr>
          <w:trHeight w:val="308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A8462B0" w14:textId="77777777" w:rsidR="00E15661" w:rsidRPr="00210177" w:rsidRDefault="00E1566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CAEB27" w14:textId="77777777" w:rsidR="00E15661" w:rsidRPr="00210177" w:rsidRDefault="00E15661" w:rsidP="00E15661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10177">
              <w:rPr>
                <w:rFonts w:ascii="Times New Roman" w:hAnsi="Times New Roman" w:cs="Times New Roman"/>
                <w:color w:val="000000"/>
              </w:rPr>
              <w:t>78054</w:t>
            </w:r>
          </w:p>
        </w:tc>
        <w:tc>
          <w:tcPr>
            <w:tcW w:w="10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BBACE1" w14:textId="77777777" w:rsidR="00E15661" w:rsidRPr="00210177" w:rsidRDefault="00E15661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10177">
              <w:rPr>
                <w:rFonts w:ascii="Times New Roman" w:hAnsi="Times New Roman" w:cs="Times New Roman"/>
                <w:color w:val="000000"/>
              </w:rPr>
              <w:t>Hypersomnia, unspecified</w:t>
            </w:r>
          </w:p>
        </w:tc>
      </w:tr>
      <w:tr w:rsidR="00E15661" w14:paraId="68C09A7F" w14:textId="77777777" w:rsidTr="005F03A7">
        <w:trPr>
          <w:trHeight w:val="308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FD3107E" w14:textId="77777777" w:rsidR="00E15661" w:rsidRPr="00210177" w:rsidRDefault="00E1566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2C8A6A" w14:textId="77777777" w:rsidR="00E15661" w:rsidRPr="00210177" w:rsidRDefault="00E15661" w:rsidP="00E15661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10177">
              <w:rPr>
                <w:rFonts w:ascii="Times New Roman" w:hAnsi="Times New Roman" w:cs="Times New Roman"/>
                <w:color w:val="000000"/>
              </w:rPr>
              <w:t>78055</w:t>
            </w:r>
          </w:p>
        </w:tc>
        <w:tc>
          <w:tcPr>
            <w:tcW w:w="10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9D75E5" w14:textId="77777777" w:rsidR="00E15661" w:rsidRPr="00210177" w:rsidRDefault="00E15661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10177">
              <w:rPr>
                <w:rFonts w:ascii="Times New Roman" w:hAnsi="Times New Roman" w:cs="Times New Roman"/>
                <w:color w:val="000000"/>
              </w:rPr>
              <w:t xml:space="preserve">Disruption of </w:t>
            </w:r>
            <w:proofErr w:type="gramStart"/>
            <w:r w:rsidRPr="00210177">
              <w:rPr>
                <w:rFonts w:ascii="Times New Roman" w:hAnsi="Times New Roman" w:cs="Times New Roman"/>
                <w:color w:val="000000"/>
              </w:rPr>
              <w:t>24 hour</w:t>
            </w:r>
            <w:proofErr w:type="gramEnd"/>
            <w:r w:rsidRPr="00210177">
              <w:rPr>
                <w:rFonts w:ascii="Times New Roman" w:hAnsi="Times New Roman" w:cs="Times New Roman"/>
                <w:color w:val="000000"/>
              </w:rPr>
              <w:t xml:space="preserve"> sleep wake cycle, unspecified</w:t>
            </w:r>
          </w:p>
        </w:tc>
      </w:tr>
      <w:tr w:rsidR="00E15661" w14:paraId="1E07F04E" w14:textId="77777777" w:rsidTr="005F03A7">
        <w:trPr>
          <w:trHeight w:val="308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FF3DED7" w14:textId="77777777" w:rsidR="00E15661" w:rsidRPr="00210177" w:rsidRDefault="00E1566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B8BCBE" w14:textId="77777777" w:rsidR="00E15661" w:rsidRPr="00210177" w:rsidRDefault="00E15661" w:rsidP="00E15661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10177">
              <w:rPr>
                <w:rFonts w:ascii="Times New Roman" w:hAnsi="Times New Roman" w:cs="Times New Roman"/>
                <w:color w:val="000000"/>
              </w:rPr>
              <w:t>30745</w:t>
            </w:r>
          </w:p>
        </w:tc>
        <w:tc>
          <w:tcPr>
            <w:tcW w:w="10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D31CE2" w14:textId="77777777" w:rsidR="00E15661" w:rsidRPr="00210177" w:rsidRDefault="00E15661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10177">
              <w:rPr>
                <w:rFonts w:ascii="Times New Roman" w:hAnsi="Times New Roman" w:cs="Times New Roman"/>
                <w:color w:val="000000"/>
              </w:rPr>
              <w:t>Circadian rhythm sleep disorder of nonorganic origin</w:t>
            </w:r>
          </w:p>
        </w:tc>
      </w:tr>
      <w:tr w:rsidR="00E15661" w14:paraId="3EC616AE" w14:textId="77777777" w:rsidTr="005F03A7">
        <w:trPr>
          <w:trHeight w:val="308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19AB0E3" w14:textId="77777777" w:rsidR="00E15661" w:rsidRPr="00210177" w:rsidRDefault="00E1566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80B20F" w14:textId="77777777" w:rsidR="00E15661" w:rsidRPr="00210177" w:rsidRDefault="00E15661" w:rsidP="00E15661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10177">
              <w:rPr>
                <w:rFonts w:ascii="Times New Roman" w:hAnsi="Times New Roman" w:cs="Times New Roman"/>
                <w:color w:val="000000"/>
              </w:rPr>
              <w:t>32730</w:t>
            </w:r>
          </w:p>
        </w:tc>
        <w:tc>
          <w:tcPr>
            <w:tcW w:w="10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C62D57" w14:textId="77777777" w:rsidR="00E15661" w:rsidRPr="00210177" w:rsidRDefault="00E15661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10177">
              <w:rPr>
                <w:rFonts w:ascii="Times New Roman" w:hAnsi="Times New Roman" w:cs="Times New Roman"/>
                <w:color w:val="000000"/>
              </w:rPr>
              <w:t>Circadian rhythm sleep disorder, unspecified</w:t>
            </w:r>
          </w:p>
        </w:tc>
      </w:tr>
      <w:tr w:rsidR="00E15661" w14:paraId="0D6DE9B3" w14:textId="77777777" w:rsidTr="005F03A7">
        <w:trPr>
          <w:trHeight w:val="308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060F444" w14:textId="77777777" w:rsidR="00E15661" w:rsidRPr="00210177" w:rsidRDefault="00E1566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87B37D" w14:textId="77777777" w:rsidR="00E15661" w:rsidRPr="00210177" w:rsidRDefault="00E15661" w:rsidP="00E15661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10177">
              <w:rPr>
                <w:rFonts w:ascii="Times New Roman" w:hAnsi="Times New Roman" w:cs="Times New Roman"/>
                <w:color w:val="000000"/>
              </w:rPr>
              <w:t>32731</w:t>
            </w:r>
          </w:p>
        </w:tc>
        <w:tc>
          <w:tcPr>
            <w:tcW w:w="10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1583CC" w14:textId="77777777" w:rsidR="00E15661" w:rsidRPr="00210177" w:rsidRDefault="00E15661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10177">
              <w:rPr>
                <w:rFonts w:ascii="Times New Roman" w:hAnsi="Times New Roman" w:cs="Times New Roman"/>
                <w:color w:val="000000"/>
              </w:rPr>
              <w:t>Circadian rhythm sleep disorder, delayed sleep phase type</w:t>
            </w:r>
          </w:p>
        </w:tc>
      </w:tr>
      <w:tr w:rsidR="00E15661" w14:paraId="7BEB107F" w14:textId="77777777" w:rsidTr="005F03A7">
        <w:trPr>
          <w:trHeight w:val="308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CAB4188" w14:textId="77777777" w:rsidR="00E15661" w:rsidRPr="00210177" w:rsidRDefault="00E1566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FDDF83" w14:textId="77777777" w:rsidR="00E15661" w:rsidRPr="00210177" w:rsidRDefault="00E15661" w:rsidP="00E15661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10177">
              <w:rPr>
                <w:rFonts w:ascii="Times New Roman" w:hAnsi="Times New Roman" w:cs="Times New Roman"/>
                <w:color w:val="000000"/>
              </w:rPr>
              <w:t>32732</w:t>
            </w:r>
          </w:p>
        </w:tc>
        <w:tc>
          <w:tcPr>
            <w:tcW w:w="10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78F8BC" w14:textId="77777777" w:rsidR="00E15661" w:rsidRPr="00210177" w:rsidRDefault="00E15661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10177">
              <w:rPr>
                <w:rFonts w:ascii="Times New Roman" w:hAnsi="Times New Roman" w:cs="Times New Roman"/>
                <w:color w:val="000000"/>
              </w:rPr>
              <w:t>Circadian rhythm sleep disorder, advanced sleep phase type</w:t>
            </w:r>
          </w:p>
        </w:tc>
      </w:tr>
      <w:tr w:rsidR="00E15661" w14:paraId="2644BE2E" w14:textId="77777777" w:rsidTr="005F03A7">
        <w:trPr>
          <w:trHeight w:val="308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3E4CDEE" w14:textId="77777777" w:rsidR="00E15661" w:rsidRPr="00210177" w:rsidRDefault="00E1566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BCC540" w14:textId="77777777" w:rsidR="00E15661" w:rsidRPr="00210177" w:rsidRDefault="00E15661" w:rsidP="00E15661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10177">
              <w:rPr>
                <w:rFonts w:ascii="Times New Roman" w:hAnsi="Times New Roman" w:cs="Times New Roman"/>
                <w:color w:val="000000"/>
              </w:rPr>
              <w:t>32733</w:t>
            </w:r>
          </w:p>
        </w:tc>
        <w:tc>
          <w:tcPr>
            <w:tcW w:w="10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EEE144" w14:textId="77777777" w:rsidR="00E15661" w:rsidRPr="00210177" w:rsidRDefault="00E15661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10177">
              <w:rPr>
                <w:rFonts w:ascii="Times New Roman" w:hAnsi="Times New Roman" w:cs="Times New Roman"/>
                <w:color w:val="000000"/>
              </w:rPr>
              <w:t>Circadian rhythm sleep disorder, irregular sleep-wake type</w:t>
            </w:r>
          </w:p>
        </w:tc>
      </w:tr>
      <w:tr w:rsidR="00E15661" w14:paraId="5F1E1962" w14:textId="77777777" w:rsidTr="005F03A7">
        <w:trPr>
          <w:trHeight w:val="308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640A156" w14:textId="77777777" w:rsidR="00E15661" w:rsidRPr="00210177" w:rsidRDefault="00E1566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7A23AD" w14:textId="77777777" w:rsidR="00E15661" w:rsidRPr="00210177" w:rsidRDefault="00E15661" w:rsidP="00E15661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10177">
              <w:rPr>
                <w:rFonts w:ascii="Times New Roman" w:hAnsi="Times New Roman" w:cs="Times New Roman"/>
                <w:color w:val="000000"/>
              </w:rPr>
              <w:t>32734</w:t>
            </w:r>
          </w:p>
        </w:tc>
        <w:tc>
          <w:tcPr>
            <w:tcW w:w="10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1AFB0F" w14:textId="77777777" w:rsidR="00E15661" w:rsidRPr="00210177" w:rsidRDefault="00E15661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10177">
              <w:rPr>
                <w:rFonts w:ascii="Times New Roman" w:hAnsi="Times New Roman" w:cs="Times New Roman"/>
                <w:color w:val="000000"/>
              </w:rPr>
              <w:t>Circadian rhythm sleep disorder, free-running type</w:t>
            </w:r>
          </w:p>
        </w:tc>
      </w:tr>
      <w:tr w:rsidR="00E15661" w14:paraId="0BB79E16" w14:textId="77777777" w:rsidTr="005F03A7">
        <w:trPr>
          <w:trHeight w:val="308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0C0A184" w14:textId="77777777" w:rsidR="00E15661" w:rsidRPr="00210177" w:rsidRDefault="00E1566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01016C" w14:textId="77777777" w:rsidR="00E15661" w:rsidRPr="00210177" w:rsidRDefault="00E15661" w:rsidP="00E15661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10177">
              <w:rPr>
                <w:rFonts w:ascii="Times New Roman" w:hAnsi="Times New Roman" w:cs="Times New Roman"/>
                <w:color w:val="000000"/>
              </w:rPr>
              <w:t>32735</w:t>
            </w:r>
          </w:p>
        </w:tc>
        <w:tc>
          <w:tcPr>
            <w:tcW w:w="10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14741E" w14:textId="77777777" w:rsidR="00E15661" w:rsidRPr="00210177" w:rsidRDefault="00E15661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10177">
              <w:rPr>
                <w:rFonts w:ascii="Times New Roman" w:hAnsi="Times New Roman" w:cs="Times New Roman"/>
                <w:color w:val="000000"/>
              </w:rPr>
              <w:t>Circadian rhythm sleep disorder, jet lag type</w:t>
            </w:r>
          </w:p>
        </w:tc>
      </w:tr>
      <w:tr w:rsidR="00E15661" w14:paraId="15106938" w14:textId="77777777" w:rsidTr="005F03A7">
        <w:trPr>
          <w:trHeight w:val="308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E3856C9" w14:textId="77777777" w:rsidR="00E15661" w:rsidRPr="00210177" w:rsidRDefault="00E1566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66179C" w14:textId="77777777" w:rsidR="00E15661" w:rsidRPr="00210177" w:rsidRDefault="00E15661" w:rsidP="00E15661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10177">
              <w:rPr>
                <w:rFonts w:ascii="Times New Roman" w:hAnsi="Times New Roman" w:cs="Times New Roman"/>
                <w:color w:val="000000"/>
              </w:rPr>
              <w:t>32736</w:t>
            </w:r>
          </w:p>
        </w:tc>
        <w:tc>
          <w:tcPr>
            <w:tcW w:w="10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078F47" w14:textId="77777777" w:rsidR="00E15661" w:rsidRPr="00210177" w:rsidRDefault="00E15661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10177">
              <w:rPr>
                <w:rFonts w:ascii="Times New Roman" w:hAnsi="Times New Roman" w:cs="Times New Roman"/>
                <w:color w:val="000000"/>
              </w:rPr>
              <w:t>Circadian rhythm sleep disorder, shift work type</w:t>
            </w:r>
          </w:p>
        </w:tc>
      </w:tr>
      <w:tr w:rsidR="00E15661" w14:paraId="20DB533F" w14:textId="77777777" w:rsidTr="005F03A7">
        <w:trPr>
          <w:trHeight w:val="308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1A13554" w14:textId="77777777" w:rsidR="00E15661" w:rsidRPr="00210177" w:rsidRDefault="00E1566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87A2E6" w14:textId="77777777" w:rsidR="00E15661" w:rsidRPr="00210177" w:rsidRDefault="00E15661" w:rsidP="00E15661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10177">
              <w:rPr>
                <w:rFonts w:ascii="Times New Roman" w:hAnsi="Times New Roman" w:cs="Times New Roman"/>
                <w:color w:val="000000"/>
              </w:rPr>
              <w:t>32737</w:t>
            </w:r>
          </w:p>
        </w:tc>
        <w:tc>
          <w:tcPr>
            <w:tcW w:w="10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1E276C" w14:textId="77777777" w:rsidR="00E15661" w:rsidRPr="00210177" w:rsidRDefault="00E15661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10177">
              <w:rPr>
                <w:rFonts w:ascii="Times New Roman" w:hAnsi="Times New Roman" w:cs="Times New Roman"/>
                <w:color w:val="000000"/>
              </w:rPr>
              <w:t>Circadian rhythm sleep disorder in conditions classified elsewhere</w:t>
            </w:r>
          </w:p>
        </w:tc>
      </w:tr>
      <w:tr w:rsidR="00E15661" w14:paraId="2740AF0B" w14:textId="77777777" w:rsidTr="005F03A7">
        <w:trPr>
          <w:trHeight w:val="308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91558DA" w14:textId="77777777" w:rsidR="00E15661" w:rsidRPr="00210177" w:rsidRDefault="00E1566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FE692D" w14:textId="77777777" w:rsidR="00E15661" w:rsidRPr="00210177" w:rsidRDefault="00E15661" w:rsidP="00E15661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10177">
              <w:rPr>
                <w:rFonts w:ascii="Times New Roman" w:hAnsi="Times New Roman" w:cs="Times New Roman"/>
                <w:color w:val="000000"/>
              </w:rPr>
              <w:t>32739</w:t>
            </w:r>
          </w:p>
        </w:tc>
        <w:tc>
          <w:tcPr>
            <w:tcW w:w="10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C7C0EA" w14:textId="77777777" w:rsidR="00E15661" w:rsidRPr="00210177" w:rsidRDefault="00E15661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10177">
              <w:rPr>
                <w:rFonts w:ascii="Times New Roman" w:hAnsi="Times New Roman" w:cs="Times New Roman"/>
                <w:color w:val="000000"/>
              </w:rPr>
              <w:t>Other circadian rhythm sleep disorder</w:t>
            </w:r>
          </w:p>
        </w:tc>
      </w:tr>
      <w:tr w:rsidR="00E15661" w14:paraId="2ED4888D" w14:textId="77777777" w:rsidTr="005F03A7">
        <w:trPr>
          <w:trHeight w:val="308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7881142" w14:textId="77777777" w:rsidR="00E15661" w:rsidRPr="00210177" w:rsidRDefault="00E1566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0B1021" w14:textId="77777777" w:rsidR="00E15661" w:rsidRPr="00210177" w:rsidRDefault="00E15661" w:rsidP="00E15661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10177">
              <w:rPr>
                <w:rFonts w:ascii="Times New Roman" w:hAnsi="Times New Roman" w:cs="Times New Roman"/>
                <w:color w:val="000000"/>
              </w:rPr>
              <w:t>32740</w:t>
            </w:r>
          </w:p>
        </w:tc>
        <w:tc>
          <w:tcPr>
            <w:tcW w:w="10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AF1564" w14:textId="77777777" w:rsidR="00E15661" w:rsidRPr="00210177" w:rsidRDefault="00E15661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10177">
              <w:rPr>
                <w:rFonts w:ascii="Times New Roman" w:hAnsi="Times New Roman" w:cs="Times New Roman"/>
                <w:color w:val="000000"/>
              </w:rPr>
              <w:t>Organic parasomnia, unspecified</w:t>
            </w:r>
          </w:p>
        </w:tc>
      </w:tr>
      <w:tr w:rsidR="00E15661" w14:paraId="46787E2F" w14:textId="77777777" w:rsidTr="005F03A7">
        <w:trPr>
          <w:trHeight w:val="308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A87604A" w14:textId="77777777" w:rsidR="00E15661" w:rsidRPr="00210177" w:rsidRDefault="00E1566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85D345" w14:textId="77777777" w:rsidR="00E15661" w:rsidRPr="00210177" w:rsidRDefault="00E15661" w:rsidP="00E15661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10177">
              <w:rPr>
                <w:rFonts w:ascii="Times New Roman" w:hAnsi="Times New Roman" w:cs="Times New Roman"/>
                <w:color w:val="000000"/>
              </w:rPr>
              <w:t>32741</w:t>
            </w:r>
          </w:p>
        </w:tc>
        <w:tc>
          <w:tcPr>
            <w:tcW w:w="10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5F1369" w14:textId="77777777" w:rsidR="00E15661" w:rsidRPr="00210177" w:rsidRDefault="00E15661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10177">
              <w:rPr>
                <w:rFonts w:ascii="Times New Roman" w:hAnsi="Times New Roman" w:cs="Times New Roman"/>
                <w:color w:val="000000"/>
              </w:rPr>
              <w:t>Confusional</w:t>
            </w:r>
            <w:proofErr w:type="spellEnd"/>
            <w:r w:rsidRPr="00210177">
              <w:rPr>
                <w:rFonts w:ascii="Times New Roman" w:hAnsi="Times New Roman" w:cs="Times New Roman"/>
                <w:color w:val="000000"/>
              </w:rPr>
              <w:t xml:space="preserve"> arousals</w:t>
            </w:r>
          </w:p>
        </w:tc>
      </w:tr>
      <w:tr w:rsidR="00E15661" w14:paraId="0C5CE8CF" w14:textId="77777777" w:rsidTr="005F03A7">
        <w:trPr>
          <w:trHeight w:val="308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78D9F27" w14:textId="77777777" w:rsidR="00E15661" w:rsidRPr="00210177" w:rsidRDefault="00E1566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1F58FC" w14:textId="77777777" w:rsidR="00E15661" w:rsidRPr="00210177" w:rsidRDefault="00E15661" w:rsidP="00E15661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10177">
              <w:rPr>
                <w:rFonts w:ascii="Times New Roman" w:hAnsi="Times New Roman" w:cs="Times New Roman"/>
                <w:color w:val="000000"/>
              </w:rPr>
              <w:t>32742</w:t>
            </w:r>
          </w:p>
        </w:tc>
        <w:tc>
          <w:tcPr>
            <w:tcW w:w="10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893256" w14:textId="77777777" w:rsidR="00E15661" w:rsidRPr="00210177" w:rsidRDefault="00E15661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10177">
              <w:rPr>
                <w:rFonts w:ascii="Times New Roman" w:hAnsi="Times New Roman" w:cs="Times New Roman"/>
                <w:color w:val="000000"/>
              </w:rPr>
              <w:t>REM sleep behavior disorder</w:t>
            </w:r>
          </w:p>
        </w:tc>
      </w:tr>
      <w:tr w:rsidR="00E15661" w14:paraId="6F87524B" w14:textId="77777777" w:rsidTr="005F03A7">
        <w:trPr>
          <w:trHeight w:val="308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35BFF53" w14:textId="77777777" w:rsidR="00E15661" w:rsidRPr="00210177" w:rsidRDefault="00E1566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5F00D9" w14:textId="77777777" w:rsidR="00E15661" w:rsidRPr="00210177" w:rsidRDefault="00E15661" w:rsidP="00E15661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10177">
              <w:rPr>
                <w:rFonts w:ascii="Times New Roman" w:hAnsi="Times New Roman" w:cs="Times New Roman"/>
                <w:color w:val="000000"/>
              </w:rPr>
              <w:t>32743</w:t>
            </w:r>
          </w:p>
        </w:tc>
        <w:tc>
          <w:tcPr>
            <w:tcW w:w="10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B9C355" w14:textId="77777777" w:rsidR="00E15661" w:rsidRPr="00210177" w:rsidRDefault="00E15661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10177">
              <w:rPr>
                <w:rFonts w:ascii="Times New Roman" w:hAnsi="Times New Roman" w:cs="Times New Roman"/>
                <w:color w:val="000000"/>
              </w:rPr>
              <w:t>Recurrent isolated sleep paralysis</w:t>
            </w:r>
          </w:p>
        </w:tc>
      </w:tr>
      <w:tr w:rsidR="00E15661" w14:paraId="5B2C0097" w14:textId="77777777" w:rsidTr="005F03A7">
        <w:trPr>
          <w:trHeight w:val="308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6CECDA" w14:textId="77777777" w:rsidR="00E15661" w:rsidRPr="00210177" w:rsidRDefault="00E1566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C7265C" w14:textId="77777777" w:rsidR="00E15661" w:rsidRPr="00210177" w:rsidRDefault="00E15661" w:rsidP="00E15661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10177">
              <w:rPr>
                <w:rFonts w:ascii="Times New Roman" w:hAnsi="Times New Roman" w:cs="Times New Roman"/>
                <w:color w:val="000000"/>
              </w:rPr>
              <w:t>32744</w:t>
            </w:r>
          </w:p>
        </w:tc>
        <w:tc>
          <w:tcPr>
            <w:tcW w:w="10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1600DE" w14:textId="77777777" w:rsidR="00E15661" w:rsidRPr="00210177" w:rsidRDefault="00E15661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10177">
              <w:rPr>
                <w:rFonts w:ascii="Times New Roman" w:hAnsi="Times New Roman" w:cs="Times New Roman"/>
                <w:color w:val="000000"/>
              </w:rPr>
              <w:t>Parasomnia in conditions classified elsewhere</w:t>
            </w:r>
          </w:p>
        </w:tc>
      </w:tr>
      <w:tr w:rsidR="00E15661" w14:paraId="4A2BB30F" w14:textId="77777777" w:rsidTr="005F03A7">
        <w:trPr>
          <w:trHeight w:val="308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21F86AF" w14:textId="77777777" w:rsidR="00E15661" w:rsidRPr="00210177" w:rsidRDefault="00E1566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7EBBA5" w14:textId="77777777" w:rsidR="00E15661" w:rsidRPr="00210177" w:rsidRDefault="00E15661" w:rsidP="00E15661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10177">
              <w:rPr>
                <w:rFonts w:ascii="Times New Roman" w:hAnsi="Times New Roman" w:cs="Times New Roman"/>
                <w:color w:val="000000"/>
              </w:rPr>
              <w:t>30746</w:t>
            </w:r>
          </w:p>
        </w:tc>
        <w:tc>
          <w:tcPr>
            <w:tcW w:w="10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0DD185" w14:textId="77777777" w:rsidR="00E15661" w:rsidRPr="00210177" w:rsidRDefault="00E15661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10177">
              <w:rPr>
                <w:rFonts w:ascii="Times New Roman" w:hAnsi="Times New Roman" w:cs="Times New Roman"/>
                <w:color w:val="000000"/>
              </w:rPr>
              <w:t>Sleep arousal disorder</w:t>
            </w:r>
          </w:p>
        </w:tc>
      </w:tr>
      <w:tr w:rsidR="00E15661" w14:paraId="7EDCB9A7" w14:textId="77777777" w:rsidTr="005F03A7">
        <w:trPr>
          <w:trHeight w:val="308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98114D4" w14:textId="77777777" w:rsidR="00E15661" w:rsidRPr="00210177" w:rsidRDefault="00E1566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08BC58" w14:textId="77777777" w:rsidR="00E15661" w:rsidRPr="00210177" w:rsidRDefault="00E15661" w:rsidP="00E15661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10177">
              <w:rPr>
                <w:rFonts w:ascii="Times New Roman" w:hAnsi="Times New Roman" w:cs="Times New Roman"/>
                <w:color w:val="000000"/>
              </w:rPr>
              <w:t>30747</w:t>
            </w:r>
          </w:p>
        </w:tc>
        <w:tc>
          <w:tcPr>
            <w:tcW w:w="10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4EBE07" w14:textId="77777777" w:rsidR="00E15661" w:rsidRPr="00210177" w:rsidRDefault="00E15661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10177">
              <w:rPr>
                <w:rFonts w:ascii="Times New Roman" w:hAnsi="Times New Roman" w:cs="Times New Roman"/>
                <w:color w:val="000000"/>
              </w:rPr>
              <w:t>Other dysfunctions of sleep stages or arousal from sleep</w:t>
            </w:r>
          </w:p>
        </w:tc>
      </w:tr>
      <w:tr w:rsidR="00E15661" w14:paraId="06726C37" w14:textId="77777777" w:rsidTr="005F03A7">
        <w:trPr>
          <w:trHeight w:val="308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4CB34D4" w14:textId="77777777" w:rsidR="00E15661" w:rsidRPr="00210177" w:rsidRDefault="00E1566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B68ED8" w14:textId="77777777" w:rsidR="00E15661" w:rsidRPr="00210177" w:rsidRDefault="00E15661" w:rsidP="00E15661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10177">
              <w:rPr>
                <w:rFonts w:ascii="Times New Roman" w:hAnsi="Times New Roman" w:cs="Times New Roman"/>
                <w:color w:val="000000"/>
              </w:rPr>
              <w:t>78056</w:t>
            </w:r>
          </w:p>
        </w:tc>
        <w:tc>
          <w:tcPr>
            <w:tcW w:w="10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270833" w14:textId="77777777" w:rsidR="00E15661" w:rsidRPr="00210177" w:rsidRDefault="00E15661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10177">
              <w:rPr>
                <w:rFonts w:ascii="Times New Roman" w:hAnsi="Times New Roman" w:cs="Times New Roman"/>
                <w:color w:val="000000"/>
              </w:rPr>
              <w:t>Dysfunctions associated with sleep stages or arousal from sleep</w:t>
            </w:r>
          </w:p>
        </w:tc>
      </w:tr>
      <w:tr w:rsidR="00E15661" w14:paraId="47C48E9F" w14:textId="77777777" w:rsidTr="005F03A7">
        <w:trPr>
          <w:trHeight w:val="308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EAE2BBB" w14:textId="77777777" w:rsidR="00E15661" w:rsidRPr="00210177" w:rsidRDefault="00E1566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D09627" w14:textId="77777777" w:rsidR="00E15661" w:rsidRPr="00210177" w:rsidRDefault="00E15661" w:rsidP="00E15661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10177">
              <w:rPr>
                <w:rFonts w:ascii="Times New Roman" w:hAnsi="Times New Roman" w:cs="Times New Roman"/>
                <w:color w:val="000000"/>
              </w:rPr>
              <w:t>78059</w:t>
            </w:r>
          </w:p>
        </w:tc>
        <w:tc>
          <w:tcPr>
            <w:tcW w:w="10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AE3218" w14:textId="77777777" w:rsidR="00E15661" w:rsidRPr="00210177" w:rsidRDefault="00E15661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10177">
              <w:rPr>
                <w:rFonts w:ascii="Times New Roman" w:hAnsi="Times New Roman" w:cs="Times New Roman"/>
                <w:color w:val="000000"/>
              </w:rPr>
              <w:t>Other sleep disturbances</w:t>
            </w:r>
          </w:p>
        </w:tc>
      </w:tr>
      <w:tr w:rsidR="00E15661" w14:paraId="4F3F4CCB" w14:textId="77777777" w:rsidTr="005F03A7">
        <w:trPr>
          <w:trHeight w:val="308"/>
        </w:trPr>
        <w:tc>
          <w:tcPr>
            <w:tcW w:w="186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AA043AD" w14:textId="77777777" w:rsidR="00E15661" w:rsidRPr="00210177" w:rsidRDefault="00E1566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0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511C7D" w14:textId="77777777" w:rsidR="00E15661" w:rsidRPr="00210177" w:rsidRDefault="00E15661" w:rsidP="00E15661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10177">
              <w:rPr>
                <w:rFonts w:ascii="Times New Roman" w:hAnsi="Times New Roman" w:cs="Times New Roman"/>
                <w:color w:val="000000"/>
              </w:rPr>
              <w:t>30740</w:t>
            </w:r>
          </w:p>
        </w:tc>
        <w:tc>
          <w:tcPr>
            <w:tcW w:w="106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592DD0" w14:textId="77777777" w:rsidR="00E15661" w:rsidRPr="00210177" w:rsidRDefault="00E15661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10177">
              <w:rPr>
                <w:rFonts w:ascii="Times New Roman" w:hAnsi="Times New Roman" w:cs="Times New Roman"/>
                <w:color w:val="000000"/>
              </w:rPr>
              <w:t>Nonorganic sleep disorder, unspecified</w:t>
            </w:r>
          </w:p>
        </w:tc>
      </w:tr>
      <w:tr w:rsidR="00E15661" w14:paraId="1F7C935A" w14:textId="77777777" w:rsidTr="005F03A7">
        <w:trPr>
          <w:trHeight w:val="308"/>
        </w:trPr>
        <w:tc>
          <w:tcPr>
            <w:tcW w:w="18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A71E57B" w14:textId="77777777" w:rsidR="00E15661" w:rsidRPr="00210177" w:rsidRDefault="00E1566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7D8271" w14:textId="77777777" w:rsidR="00E15661" w:rsidRPr="00210177" w:rsidRDefault="00E15661" w:rsidP="00E15661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10177">
              <w:rPr>
                <w:rFonts w:ascii="Times New Roman" w:hAnsi="Times New Roman" w:cs="Times New Roman"/>
                <w:color w:val="000000"/>
              </w:rPr>
              <w:t>30748</w:t>
            </w:r>
          </w:p>
        </w:tc>
        <w:tc>
          <w:tcPr>
            <w:tcW w:w="10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C61E12" w14:textId="77777777" w:rsidR="00E15661" w:rsidRPr="00210177" w:rsidRDefault="00E15661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10177">
              <w:rPr>
                <w:rFonts w:ascii="Times New Roman" w:hAnsi="Times New Roman" w:cs="Times New Roman"/>
                <w:color w:val="000000"/>
              </w:rPr>
              <w:t>Repetitive intrusions of sleep</w:t>
            </w:r>
          </w:p>
        </w:tc>
      </w:tr>
      <w:tr w:rsidR="005F03A7" w14:paraId="14109935" w14:textId="77777777" w:rsidTr="005F03A7">
        <w:trPr>
          <w:trHeight w:val="308"/>
        </w:trPr>
        <w:tc>
          <w:tcPr>
            <w:tcW w:w="13912" w:type="dxa"/>
            <w:gridSpan w:val="3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C354E7B" w14:textId="22182584" w:rsidR="005F03A7" w:rsidRPr="00E15661" w:rsidRDefault="005F03A7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Theme="minorEastAsia" w:hAnsi="Times New Roman" w:cstheme="minorBidi"/>
                <w:color w:val="000000" w:themeColor="text1"/>
              </w:rPr>
              <w:t>ICD</w:t>
            </w:r>
            <w:proofErr w:type="gramStart"/>
            <w:r>
              <w:rPr>
                <w:rFonts w:ascii="Times New Roman" w:eastAsiaTheme="minorEastAsia" w:hAnsi="Times New Roman" w:cstheme="minorBidi"/>
                <w:color w:val="000000" w:themeColor="text1"/>
              </w:rPr>
              <w:t>9:</w:t>
            </w:r>
            <w:proofErr w:type="spellStart"/>
            <w:r w:rsidRPr="00DC08F4">
              <w:rPr>
                <w:rFonts w:ascii="Times New Roman" w:eastAsiaTheme="minorEastAsia" w:hAnsi="Times New Roman" w:cstheme="minorBidi"/>
                <w:color w:val="000000" w:themeColor="text1"/>
              </w:rPr>
              <w:t>Inter</w:t>
            </w:r>
            <w:proofErr w:type="gramEnd"/>
            <w:r w:rsidRPr="00DC08F4">
              <w:rPr>
                <w:rFonts w:ascii="Times New Roman" w:eastAsiaTheme="minorEastAsia" w:hAnsi="Times New Roman" w:cstheme="minorBidi"/>
                <w:color w:val="000000" w:themeColor="text1"/>
              </w:rPr>
              <w:t xml:space="preserve"> national</w:t>
            </w:r>
            <w:proofErr w:type="spellEnd"/>
            <w:r w:rsidRPr="00DC08F4">
              <w:rPr>
                <w:rFonts w:ascii="Times New Roman" w:eastAsiaTheme="minorEastAsia" w:hAnsi="Times New Roman" w:cstheme="minorBidi"/>
                <w:color w:val="000000" w:themeColor="text1"/>
              </w:rPr>
              <w:t xml:space="preserve"> Classification of Diseases, Ninth Revision</w:t>
            </w:r>
          </w:p>
        </w:tc>
      </w:tr>
    </w:tbl>
    <w:p w14:paraId="092D99DF" w14:textId="6656B955" w:rsidR="00E3075C" w:rsidRDefault="00E3075C">
      <w:pPr>
        <w:rPr>
          <w:rFonts w:ascii="Times New Roman" w:hAnsi="Times New Roman" w:cs="Times New Roman"/>
          <w:color w:val="000000"/>
          <w:sz w:val="21"/>
          <w:szCs w:val="21"/>
        </w:rPr>
      </w:pPr>
    </w:p>
    <w:p w14:paraId="2810E26C" w14:textId="2ACB1C55" w:rsidR="008E65BC" w:rsidRDefault="008E65BC">
      <w:pPr>
        <w:rPr>
          <w:rFonts w:ascii="Times New Roman" w:hAnsi="Times New Roman" w:cs="Times New Roman"/>
          <w:color w:val="000000"/>
          <w:sz w:val="21"/>
          <w:szCs w:val="21"/>
        </w:rPr>
      </w:pPr>
    </w:p>
    <w:p w14:paraId="4D0AAD37" w14:textId="2DA3E3A2" w:rsidR="008E65BC" w:rsidRDefault="008E65BC">
      <w:pPr>
        <w:rPr>
          <w:rFonts w:ascii="Times New Roman" w:hAnsi="Times New Roman" w:cs="Times New Roman"/>
          <w:color w:val="000000"/>
          <w:sz w:val="21"/>
          <w:szCs w:val="21"/>
        </w:rPr>
      </w:pPr>
    </w:p>
    <w:p w14:paraId="036090BA" w14:textId="77777777" w:rsidR="008E65BC" w:rsidRDefault="008E65BC">
      <w:pPr>
        <w:rPr>
          <w:rFonts w:ascii="Times New Roman" w:hAnsi="Times New Roman" w:cs="Times New Roman"/>
          <w:color w:val="000000"/>
          <w:sz w:val="21"/>
          <w:szCs w:val="21"/>
        </w:rPr>
      </w:pPr>
    </w:p>
    <w:p w14:paraId="32E06A31" w14:textId="77777777" w:rsidR="008E65BC" w:rsidRDefault="008E65BC">
      <w:pPr>
        <w:rPr>
          <w:rFonts w:ascii="Times New Roman" w:hAnsi="Times New Roman" w:cs="Times New Roman"/>
          <w:color w:val="000000"/>
          <w:sz w:val="21"/>
          <w:szCs w:val="21"/>
        </w:rPr>
      </w:pPr>
    </w:p>
    <w:sectPr w:rsidR="008E65BC">
      <w:pgSz w:w="11906" w:h="16838"/>
      <w:pgMar w:top="1440" w:right="1800" w:bottom="1440" w:left="180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A8C85EB" w14:textId="77777777" w:rsidR="00E27327" w:rsidRDefault="00E27327" w:rsidP="001D3FCC">
      <w:r>
        <w:separator/>
      </w:r>
    </w:p>
  </w:endnote>
  <w:endnote w:type="continuationSeparator" w:id="0">
    <w:p w14:paraId="7CBC6422" w14:textId="77777777" w:rsidR="00E27327" w:rsidRDefault="00E27327" w:rsidP="001D3F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D405746" w14:textId="77777777" w:rsidR="00E27327" w:rsidRDefault="00E27327" w:rsidP="001D3FCC">
      <w:r>
        <w:separator/>
      </w:r>
    </w:p>
  </w:footnote>
  <w:footnote w:type="continuationSeparator" w:id="0">
    <w:p w14:paraId="0E29257A" w14:textId="77777777" w:rsidR="00E27327" w:rsidRDefault="00E27327" w:rsidP="001D3FC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web"/>
  <w:zoom w:percent="100"/>
  <w:bordersDoNotSurroundHeader/>
  <w:bordersDoNotSurroundFooter/>
  <w:proofState w:spelling="clean" w:grammar="clean"/>
  <w:defaultTabStop w:val="420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doNotExpandShiftReturn/>
    <w:doNotSnapToGridInCell/>
    <w:doNotWrapTextWithPunct/>
    <w:doNotUseEastAsianBreakRules/>
    <w:growAutofit/>
    <w:useFELayout/>
    <w:doNotUseIndentAsNumberingTabStop/>
    <w:useAltKinsokuLineBreakRules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B13D26"/>
    <w:rsid w:val="00015022"/>
    <w:rsid w:val="0005447A"/>
    <w:rsid w:val="0009149A"/>
    <w:rsid w:val="001B4F52"/>
    <w:rsid w:val="001D3FCC"/>
    <w:rsid w:val="00210177"/>
    <w:rsid w:val="00235244"/>
    <w:rsid w:val="002363B2"/>
    <w:rsid w:val="00236D28"/>
    <w:rsid w:val="002668F3"/>
    <w:rsid w:val="00273DDC"/>
    <w:rsid w:val="00341223"/>
    <w:rsid w:val="00344194"/>
    <w:rsid w:val="003642D8"/>
    <w:rsid w:val="00365979"/>
    <w:rsid w:val="003B11F8"/>
    <w:rsid w:val="003D6339"/>
    <w:rsid w:val="00417AC0"/>
    <w:rsid w:val="0042026B"/>
    <w:rsid w:val="00427493"/>
    <w:rsid w:val="0043625E"/>
    <w:rsid w:val="0045632C"/>
    <w:rsid w:val="004B77AC"/>
    <w:rsid w:val="004D5AA7"/>
    <w:rsid w:val="005073A3"/>
    <w:rsid w:val="00513F4E"/>
    <w:rsid w:val="005357B4"/>
    <w:rsid w:val="00540686"/>
    <w:rsid w:val="00543346"/>
    <w:rsid w:val="005539DB"/>
    <w:rsid w:val="00554A5A"/>
    <w:rsid w:val="00580D4E"/>
    <w:rsid w:val="005A52D7"/>
    <w:rsid w:val="005C2707"/>
    <w:rsid w:val="005F03A7"/>
    <w:rsid w:val="005F4066"/>
    <w:rsid w:val="005F4086"/>
    <w:rsid w:val="006225C1"/>
    <w:rsid w:val="00627CD6"/>
    <w:rsid w:val="0063031B"/>
    <w:rsid w:val="00642D08"/>
    <w:rsid w:val="0064411E"/>
    <w:rsid w:val="00644D3D"/>
    <w:rsid w:val="006C2676"/>
    <w:rsid w:val="006C49DC"/>
    <w:rsid w:val="006E77FC"/>
    <w:rsid w:val="007959A0"/>
    <w:rsid w:val="007C0645"/>
    <w:rsid w:val="007C3805"/>
    <w:rsid w:val="00842A74"/>
    <w:rsid w:val="008464D3"/>
    <w:rsid w:val="00846D89"/>
    <w:rsid w:val="008D291C"/>
    <w:rsid w:val="008E38C7"/>
    <w:rsid w:val="008E65BC"/>
    <w:rsid w:val="0092754F"/>
    <w:rsid w:val="00995EAA"/>
    <w:rsid w:val="00A03D0A"/>
    <w:rsid w:val="00A159EE"/>
    <w:rsid w:val="00A22DFC"/>
    <w:rsid w:val="00A5615D"/>
    <w:rsid w:val="00AC21A4"/>
    <w:rsid w:val="00AC6E1B"/>
    <w:rsid w:val="00B13D26"/>
    <w:rsid w:val="00B40CD9"/>
    <w:rsid w:val="00B73957"/>
    <w:rsid w:val="00BA78DF"/>
    <w:rsid w:val="00BE47F2"/>
    <w:rsid w:val="00BF2FAA"/>
    <w:rsid w:val="00BF3B5A"/>
    <w:rsid w:val="00C22D23"/>
    <w:rsid w:val="00C25C1E"/>
    <w:rsid w:val="00C53CC1"/>
    <w:rsid w:val="00C56C8D"/>
    <w:rsid w:val="00CF6A5F"/>
    <w:rsid w:val="00CF737C"/>
    <w:rsid w:val="00D06B4A"/>
    <w:rsid w:val="00D074E8"/>
    <w:rsid w:val="00D676F4"/>
    <w:rsid w:val="00DB127E"/>
    <w:rsid w:val="00DB32DF"/>
    <w:rsid w:val="00E00436"/>
    <w:rsid w:val="00E15661"/>
    <w:rsid w:val="00E27327"/>
    <w:rsid w:val="00E3075C"/>
    <w:rsid w:val="00E43B04"/>
    <w:rsid w:val="00ED1127"/>
    <w:rsid w:val="00EF01AA"/>
    <w:rsid w:val="00F12095"/>
    <w:rsid w:val="00F23FE9"/>
    <w:rsid w:val="00F714F3"/>
    <w:rsid w:val="00F829B4"/>
    <w:rsid w:val="00F852D8"/>
    <w:rsid w:val="00FE77B4"/>
    <w:rsid w:val="00FE7C59"/>
    <w:rsid w:val="0F1238D8"/>
    <w:rsid w:val="129642CB"/>
    <w:rsid w:val="1916110E"/>
    <w:rsid w:val="329C1CC0"/>
    <w:rsid w:val="37005DBA"/>
    <w:rsid w:val="3AE23180"/>
    <w:rsid w:val="3C6D2711"/>
    <w:rsid w:val="3C704BC6"/>
    <w:rsid w:val="48484A71"/>
    <w:rsid w:val="4D2A66F7"/>
    <w:rsid w:val="51FF5336"/>
    <w:rsid w:val="53324820"/>
    <w:rsid w:val="5E201F25"/>
    <w:rsid w:val="7B5249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2FCE633"/>
  <w15:docId w15:val="{C49ED376-0AEC-4239-997C-AD424C3105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宋体" w:hAnsi="宋体" w:cs="宋体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qFormat/>
    <w:pPr>
      <w:widowControl w:val="0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9">
    <w:name w:val="FollowedHyperlink"/>
    <w:basedOn w:val="a0"/>
    <w:uiPriority w:val="99"/>
    <w:semiHidden/>
    <w:unhideWhenUsed/>
    <w:qFormat/>
    <w:rPr>
      <w:color w:val="800080"/>
      <w:u w:val="single"/>
    </w:rPr>
  </w:style>
  <w:style w:type="character" w:styleId="aa">
    <w:name w:val="Hyperlink"/>
    <w:basedOn w:val="a0"/>
    <w:uiPriority w:val="99"/>
    <w:unhideWhenUsed/>
    <w:qFormat/>
    <w:rPr>
      <w:color w:val="0000FF"/>
      <w:u w:val="single"/>
    </w:rPr>
  </w:style>
  <w:style w:type="paragraph" w:customStyle="1" w:styleId="ab">
    <w:name w:val="常规"/>
    <w:basedOn w:val="a"/>
    <w:pPr>
      <w:spacing w:before="100" w:beforeAutospacing="1" w:after="100" w:afterAutospacing="1"/>
      <w:textAlignment w:val="bottom"/>
    </w:pPr>
    <w:rPr>
      <w:color w:val="000000"/>
      <w:sz w:val="22"/>
      <w:szCs w:val="22"/>
    </w:rPr>
  </w:style>
  <w:style w:type="table" w:customStyle="1" w:styleId="1">
    <w:name w:val="常规1"/>
    <w:basedOn w:val="a1"/>
    <w:qFormat/>
    <w:pPr>
      <w:spacing w:before="100" w:beforeAutospacing="1" w:after="100" w:afterAutospacing="1"/>
    </w:pPr>
    <w:rPr>
      <w:rFonts w:ascii="宋体" w:hAnsi="宋体"/>
      <w:color w:val="000000"/>
      <w:sz w:val="22"/>
      <w:szCs w:val="22"/>
    </w:rPr>
    <w:tblPr>
      <w:tblCellMar>
        <w:left w:w="0" w:type="dxa"/>
        <w:right w:w="0" w:type="dxa"/>
      </w:tblCellMar>
    </w:tblPr>
    <w:tcPr>
      <w:noWrap/>
      <w:vAlign w:val="both"/>
    </w:tcPr>
  </w:style>
  <w:style w:type="paragraph" w:customStyle="1" w:styleId="style0">
    <w:name w:val="style0"/>
    <w:basedOn w:val="a"/>
    <w:qFormat/>
    <w:pPr>
      <w:spacing w:before="100" w:beforeAutospacing="1" w:after="100" w:afterAutospacing="1"/>
    </w:pPr>
  </w:style>
  <w:style w:type="paragraph" w:customStyle="1" w:styleId="xl75">
    <w:name w:val="xl75"/>
    <w:basedOn w:val="style0"/>
    <w:qFormat/>
  </w:style>
  <w:style w:type="paragraph" w:customStyle="1" w:styleId="xl74">
    <w:name w:val="xl74"/>
    <w:basedOn w:val="style0"/>
    <w:qFormat/>
    <w:rPr>
      <w:rFonts w:ascii="Times New Roman" w:hAnsi="Times New Roman" w:cs="Times New Roman"/>
    </w:rPr>
  </w:style>
  <w:style w:type="paragraph" w:customStyle="1" w:styleId="xl73">
    <w:name w:val="xl73"/>
    <w:basedOn w:val="style0"/>
    <w:rPr>
      <w:rFonts w:ascii="Times New Roman" w:hAnsi="Times New Roman" w:cs="Times New Roman"/>
    </w:rPr>
  </w:style>
  <w:style w:type="paragraph" w:customStyle="1" w:styleId="xl72">
    <w:name w:val="xl72"/>
    <w:basedOn w:val="style0"/>
    <w:qFormat/>
    <w:pPr>
      <w:shd w:val="clear" w:color="000000" w:fill="FFFFFF"/>
    </w:pPr>
    <w:rPr>
      <w:rFonts w:ascii="Times New Roman" w:hAnsi="Times New Roman" w:cs="Times New Roman"/>
    </w:rPr>
  </w:style>
  <w:style w:type="paragraph" w:customStyle="1" w:styleId="xl71">
    <w:name w:val="xl71"/>
    <w:basedOn w:val="style0"/>
    <w:qFormat/>
    <w:pPr>
      <w:pBdr>
        <w:top w:val="single" w:sz="4" w:space="0" w:color="auto"/>
        <w:bottom w:val="single" w:sz="4" w:space="0" w:color="auto"/>
      </w:pBdr>
      <w:shd w:val="clear" w:color="000000" w:fill="FFFFFF"/>
    </w:pPr>
    <w:rPr>
      <w:rFonts w:ascii="Times New Roman" w:hAnsi="Times New Roman" w:cs="Times New Roman"/>
    </w:rPr>
  </w:style>
  <w:style w:type="paragraph" w:customStyle="1" w:styleId="xl70">
    <w:name w:val="xl70"/>
    <w:basedOn w:val="style0"/>
    <w:qFormat/>
    <w:pPr>
      <w:pBdr>
        <w:bottom w:val="single" w:sz="4" w:space="0" w:color="auto"/>
      </w:pBdr>
      <w:shd w:val="clear" w:color="000000" w:fill="FFFFFF"/>
    </w:pPr>
    <w:rPr>
      <w:rFonts w:ascii="Times New Roman" w:hAnsi="Times New Roman" w:cs="Times New Roman"/>
    </w:rPr>
  </w:style>
  <w:style w:type="paragraph" w:customStyle="1" w:styleId="xl69">
    <w:name w:val="xl69"/>
    <w:basedOn w:val="style0"/>
    <w:pPr>
      <w:pBdr>
        <w:top w:val="single" w:sz="4" w:space="0" w:color="auto"/>
        <w:bottom w:val="single" w:sz="4" w:space="0" w:color="auto"/>
      </w:pBdr>
      <w:shd w:val="clear" w:color="000000" w:fill="FFFFFF"/>
    </w:pPr>
    <w:rPr>
      <w:rFonts w:ascii="Times New Roman" w:hAnsi="Times New Roman" w:cs="Times New Roman"/>
    </w:rPr>
  </w:style>
  <w:style w:type="paragraph" w:customStyle="1" w:styleId="xl68">
    <w:name w:val="xl68"/>
    <w:basedOn w:val="style0"/>
    <w:qFormat/>
    <w:pPr>
      <w:shd w:val="clear" w:color="000000" w:fill="FFFFFF"/>
    </w:pPr>
    <w:rPr>
      <w:rFonts w:ascii="Times New Roman" w:hAnsi="Times New Roman" w:cs="Times New Roman"/>
    </w:rPr>
  </w:style>
  <w:style w:type="paragraph" w:customStyle="1" w:styleId="xl67">
    <w:name w:val="xl67"/>
    <w:basedOn w:val="style0"/>
    <w:qFormat/>
    <w:rPr>
      <w:rFonts w:ascii="Times New Roman" w:hAnsi="Times New Roman" w:cs="Times New Roman"/>
    </w:rPr>
  </w:style>
  <w:style w:type="paragraph" w:customStyle="1" w:styleId="xl66">
    <w:name w:val="xl66"/>
    <w:basedOn w:val="style0"/>
    <w:qFormat/>
    <w:rPr>
      <w:rFonts w:ascii="Times New Roman" w:hAnsi="Times New Roman" w:cs="Times New Roman"/>
    </w:rPr>
  </w:style>
  <w:style w:type="paragraph" w:customStyle="1" w:styleId="xl65">
    <w:name w:val="xl65"/>
    <w:basedOn w:val="style0"/>
    <w:qFormat/>
    <w:pPr>
      <w:pBdr>
        <w:bottom w:val="single" w:sz="4" w:space="0" w:color="auto"/>
      </w:pBdr>
      <w:shd w:val="clear" w:color="000000" w:fill="FFFFFF"/>
    </w:pPr>
    <w:rPr>
      <w:rFonts w:ascii="Times New Roman" w:hAnsi="Times New Roman" w:cs="Times New Roman"/>
    </w:rPr>
  </w:style>
  <w:style w:type="character" w:customStyle="1" w:styleId="a8">
    <w:name w:val="页眉 字符"/>
    <w:basedOn w:val="a0"/>
    <w:link w:val="a7"/>
    <w:uiPriority w:val="99"/>
    <w:qFormat/>
    <w:rPr>
      <w:rFonts w:ascii="宋体" w:eastAsia="宋体" w:hAnsi="宋体" w:cs="宋体"/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rFonts w:ascii="宋体" w:eastAsia="宋体" w:hAnsi="宋体" w:cs="宋体"/>
      <w:sz w:val="18"/>
      <w:szCs w:val="18"/>
    </w:rPr>
  </w:style>
  <w:style w:type="character" w:customStyle="1" w:styleId="a4">
    <w:name w:val="批注文字 字符"/>
    <w:basedOn w:val="a0"/>
    <w:link w:val="a3"/>
    <w:uiPriority w:val="99"/>
    <w:qFormat/>
    <w:rPr>
      <w:rFonts w:asciiTheme="minorHAnsi" w:hAnsiTheme="minorHAnsi" w:cstheme="minorBidi"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302</Words>
  <Characters>1722</Characters>
  <Application>Microsoft Office Word</Application>
  <DocSecurity>0</DocSecurity>
  <Lines>14</Lines>
  <Paragraphs>4</Paragraphs>
  <ScaleCrop>false</ScaleCrop>
  <Company/>
  <LinksUpToDate>false</LinksUpToDate>
  <CharactersWithSpaces>2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运运</dc:creator>
  <cp:lastModifiedBy>Lenovo</cp:lastModifiedBy>
  <cp:revision>73</cp:revision>
  <dcterms:created xsi:type="dcterms:W3CDTF">2020-03-22T06:04:00Z</dcterms:created>
  <dcterms:modified xsi:type="dcterms:W3CDTF">2020-11-13T00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072</vt:lpwstr>
  </property>
</Properties>
</file>